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135" cy="6871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687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5. Measurements of varanid cervical vertebrae. A. Bivariate Plot of pre-pre length vs pre-post length. B. Bivariate Plot of cotylar width vs centrum length. Convex hulls applied to show limits of sample variation. Measurements in mm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6:44:00Z</dcterms:created>
  <dc:creator> </dc:creator>
  <dc:description/>
  <cp:keywords/>
  <dc:language>en-US</dc:language>
  <cp:lastModifiedBy> </cp:lastModifiedBy>
  <dcterms:modified xsi:type="dcterms:W3CDTF">2009-08-15T06:46:00Z</dcterms:modified>
  <cp:revision>1</cp:revision>
  <dc:subject/>
  <dc:title>Figure S5</dc:title>
</cp:coreProperties>
</file>